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2A18" w14:textId="301E774C" w:rsidR="00734768" w:rsidRPr="00734768" w:rsidRDefault="00734768" w:rsidP="00734768">
      <w:pPr>
        <w:rPr>
          <w:rFonts w:ascii="Times New Roman" w:hAnsi="Times New Roman" w:cs="Times New Roman"/>
        </w:rPr>
      </w:pPr>
      <w:r w:rsidRPr="00734768">
        <w:rPr>
          <w:rFonts w:ascii="Times New Roman" w:hAnsi="Times New Roman" w:cs="Times New Roman"/>
          <w:b/>
          <w:bCs/>
        </w:rPr>
        <w:t>Figure S1</w:t>
      </w:r>
      <w:r w:rsidRPr="00734768">
        <w:rPr>
          <w:rFonts w:ascii="Times New Roman" w:hAnsi="Times New Roman" w:cs="Times New Roman"/>
          <w:b/>
          <w:bCs/>
        </w:rPr>
        <w:t>.</w:t>
      </w:r>
      <w:r w:rsidRPr="00734768">
        <w:rPr>
          <w:rFonts w:ascii="Times New Roman" w:hAnsi="Times New Roman" w:cs="Times New Roman"/>
        </w:rPr>
        <w:t xml:space="preserve"> Amplification and expression vector construction of </w:t>
      </w:r>
      <w:proofErr w:type="spellStart"/>
      <w:r w:rsidRPr="00734768">
        <w:rPr>
          <w:rFonts w:ascii="Times New Roman" w:hAnsi="Times New Roman" w:cs="Times New Roman"/>
          <w:i/>
          <w:iCs/>
        </w:rPr>
        <w:t>NbCu</w:t>
      </w:r>
      <w:proofErr w:type="spellEnd"/>
      <w:r w:rsidRPr="00734768">
        <w:rPr>
          <w:rFonts w:ascii="Times New Roman" w:hAnsi="Times New Roman" w:cs="Times New Roman"/>
          <w:i/>
          <w:iCs/>
        </w:rPr>
        <w:t>/Zn-SOD-1</w:t>
      </w:r>
      <w:r w:rsidRPr="00734768">
        <w:rPr>
          <w:rFonts w:ascii="Times New Roman" w:hAnsi="Times New Roman" w:cs="Times New Roman"/>
        </w:rPr>
        <w:t>.</w:t>
      </w:r>
    </w:p>
    <w:p w14:paraId="731DB874" w14:textId="1EDDE46F" w:rsidR="00734768" w:rsidRPr="00734768" w:rsidRDefault="00734768" w:rsidP="00734768">
      <w:r w:rsidRPr="00734768">
        <w:rPr>
          <w:rFonts w:ascii="Times New Roman" w:hAnsi="Times New Roman" w:cs="Times New Roman"/>
          <w:b/>
          <w:bCs/>
        </w:rPr>
        <w:t xml:space="preserve">(A) </w:t>
      </w:r>
      <w:proofErr w:type="spellStart"/>
      <w:r w:rsidRPr="00734768">
        <w:rPr>
          <w:rFonts w:ascii="Times New Roman" w:hAnsi="Times New Roman" w:cs="Times New Roman"/>
          <w:i/>
          <w:iCs/>
        </w:rPr>
        <w:t>NbCu</w:t>
      </w:r>
      <w:proofErr w:type="spellEnd"/>
      <w:r w:rsidRPr="00734768">
        <w:rPr>
          <w:rFonts w:ascii="Times New Roman" w:hAnsi="Times New Roman" w:cs="Times New Roman"/>
          <w:i/>
          <w:iCs/>
        </w:rPr>
        <w:t>/Zn-SOD-1</w:t>
      </w:r>
      <w:r w:rsidRPr="00734768">
        <w:rPr>
          <w:rFonts w:ascii="Times New Roman" w:hAnsi="Times New Roman" w:cs="Times New Roman"/>
        </w:rPr>
        <w:t xml:space="preserve"> fragments obtained by PCR with primer </w:t>
      </w:r>
      <w:proofErr w:type="spellStart"/>
      <w:r w:rsidRPr="00734768">
        <w:rPr>
          <w:rFonts w:ascii="Times New Roman" w:hAnsi="Times New Roman" w:cs="Times New Roman"/>
        </w:rPr>
        <w:t>NbCu</w:t>
      </w:r>
      <w:proofErr w:type="spellEnd"/>
      <w:r w:rsidRPr="00734768">
        <w:rPr>
          <w:rFonts w:ascii="Times New Roman" w:hAnsi="Times New Roman" w:cs="Times New Roman"/>
        </w:rPr>
        <w:t xml:space="preserve">/Zn-SOD-F/R in agarose gel. </w:t>
      </w:r>
      <w:r w:rsidRPr="00734768">
        <w:rPr>
          <w:rFonts w:ascii="Times New Roman" w:hAnsi="Times New Roman" w:cs="Times New Roman"/>
          <w:b/>
          <w:bCs/>
        </w:rPr>
        <w:t xml:space="preserve">(B) </w:t>
      </w:r>
      <w:proofErr w:type="spellStart"/>
      <w:r w:rsidRPr="00734768">
        <w:rPr>
          <w:rFonts w:ascii="Times New Roman" w:hAnsi="Times New Roman" w:cs="Times New Roman"/>
          <w:i/>
          <w:iCs/>
        </w:rPr>
        <w:t>NbCu</w:t>
      </w:r>
      <w:proofErr w:type="spellEnd"/>
      <w:r w:rsidRPr="00734768">
        <w:rPr>
          <w:rFonts w:ascii="Times New Roman" w:hAnsi="Times New Roman" w:cs="Times New Roman"/>
          <w:i/>
          <w:iCs/>
        </w:rPr>
        <w:t>/Zn-SOD-1</w:t>
      </w:r>
      <w:r w:rsidRPr="00734768">
        <w:rPr>
          <w:rFonts w:ascii="Times New Roman" w:hAnsi="Times New Roman" w:cs="Times New Roman"/>
        </w:rPr>
        <w:t xml:space="preserve"> fragments were ligated to the pMD19-T vector, and the fragments were amplified by PCR in </w:t>
      </w:r>
      <w:r w:rsidRPr="00734768">
        <w:rPr>
          <w:rFonts w:ascii="Times New Roman" w:hAnsi="Times New Roman" w:cs="Times New Roman"/>
          <w:i/>
          <w:iCs/>
        </w:rPr>
        <w:t xml:space="preserve">E. coli </w:t>
      </w:r>
      <w:r w:rsidRPr="00734768">
        <w:rPr>
          <w:rFonts w:ascii="Times New Roman" w:hAnsi="Times New Roman" w:cs="Times New Roman"/>
        </w:rPr>
        <w:t xml:space="preserve">DH5a. </w:t>
      </w:r>
      <w:r w:rsidRPr="00734768">
        <w:rPr>
          <w:rFonts w:ascii="Times New Roman" w:hAnsi="Times New Roman" w:cs="Times New Roman"/>
          <w:b/>
          <w:bCs/>
        </w:rPr>
        <w:t xml:space="preserve">(C) </w:t>
      </w:r>
      <w:r w:rsidRPr="00734768">
        <w:rPr>
          <w:rFonts w:ascii="Times New Roman" w:hAnsi="Times New Roman" w:cs="Times New Roman"/>
        </w:rPr>
        <w:t xml:space="preserve">Digestion profiles of purified plasmids from selected </w:t>
      </w:r>
      <w:r w:rsidRPr="00734768">
        <w:rPr>
          <w:rFonts w:ascii="Times New Roman" w:hAnsi="Times New Roman" w:cs="Times New Roman"/>
          <w:i/>
          <w:iCs/>
        </w:rPr>
        <w:t xml:space="preserve">Escherichia coli </w:t>
      </w:r>
      <w:r w:rsidRPr="00734768">
        <w:rPr>
          <w:rFonts w:ascii="Times New Roman" w:hAnsi="Times New Roman" w:cs="Times New Roman"/>
        </w:rPr>
        <w:t>colonies. The T-</w:t>
      </w:r>
      <w:proofErr w:type="spellStart"/>
      <w:r w:rsidRPr="00734768">
        <w:rPr>
          <w:rFonts w:ascii="Times New Roman" w:hAnsi="Times New Roman" w:cs="Times New Roman"/>
        </w:rPr>
        <w:t>NbCu</w:t>
      </w:r>
      <w:proofErr w:type="spellEnd"/>
      <w:r w:rsidRPr="00734768">
        <w:rPr>
          <w:rFonts w:ascii="Times New Roman" w:hAnsi="Times New Roman" w:cs="Times New Roman"/>
        </w:rPr>
        <w:t xml:space="preserve">/Zn-SOD-1 plasmid was used as a control. DNA sizes of marker are shown on the right. The size of </w:t>
      </w:r>
      <w:r w:rsidRPr="00734768">
        <w:rPr>
          <w:rFonts w:ascii="Times New Roman" w:hAnsi="Times New Roman" w:cs="Times New Roman"/>
          <w:i/>
          <w:iCs/>
        </w:rPr>
        <w:t>Sap</w:t>
      </w:r>
      <w:r w:rsidRPr="00734768">
        <w:rPr>
          <w:rFonts w:ascii="Times New Roman" w:hAnsi="Times New Roman" w:cs="Times New Roman"/>
        </w:rPr>
        <w:t xml:space="preserve"> I </w:t>
      </w:r>
      <w:r w:rsidRPr="00734768">
        <w:rPr>
          <w:rFonts w:ascii="Times New Roman" w:hAnsi="Times New Roman" w:cs="Times New Roman"/>
          <w:i/>
          <w:iCs/>
        </w:rPr>
        <w:t xml:space="preserve">/ </w:t>
      </w:r>
      <w:proofErr w:type="spellStart"/>
      <w:r w:rsidRPr="00734768">
        <w:rPr>
          <w:rFonts w:ascii="Times New Roman" w:hAnsi="Times New Roman" w:cs="Times New Roman"/>
          <w:i/>
          <w:iCs/>
        </w:rPr>
        <w:t>Xba</w:t>
      </w:r>
      <w:proofErr w:type="spellEnd"/>
      <w:r w:rsidRPr="00734768">
        <w:rPr>
          <w:rFonts w:ascii="Times New Roman" w:hAnsi="Times New Roman" w:cs="Times New Roman"/>
        </w:rPr>
        <w:t xml:space="preserve"> I digestion</w:t>
      </w:r>
      <w:r w:rsidRPr="00734768">
        <w:rPr>
          <w:rFonts w:ascii="Times New Roman" w:hAnsi="Times New Roman" w:cs="Times New Roman"/>
          <w:i/>
          <w:iCs/>
        </w:rPr>
        <w:t xml:space="preserve"> </w:t>
      </w:r>
      <w:r w:rsidRPr="00734768">
        <w:rPr>
          <w:rFonts w:ascii="Times New Roman" w:hAnsi="Times New Roman" w:cs="Times New Roman"/>
        </w:rPr>
        <w:t xml:space="preserve">fragments are shown on the right. </w:t>
      </w:r>
      <w:r w:rsidRPr="00734768">
        <w:rPr>
          <w:rFonts w:ascii="Times New Roman" w:hAnsi="Times New Roman" w:cs="Times New Roman"/>
          <w:b/>
          <w:bCs/>
        </w:rPr>
        <w:t>(D)</w:t>
      </w:r>
      <w:r w:rsidRPr="00734768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734768">
        <w:rPr>
          <w:rFonts w:ascii="Times New Roman" w:hAnsi="Times New Roman" w:cs="Times New Roman"/>
          <w:i/>
          <w:iCs/>
        </w:rPr>
        <w:t>NbCu</w:t>
      </w:r>
      <w:proofErr w:type="spellEnd"/>
      <w:r w:rsidRPr="00734768">
        <w:rPr>
          <w:rFonts w:ascii="Times New Roman" w:hAnsi="Times New Roman" w:cs="Times New Roman"/>
          <w:i/>
          <w:iCs/>
        </w:rPr>
        <w:t xml:space="preserve">/Zn-SOD-1 </w:t>
      </w:r>
      <w:r w:rsidRPr="00734768">
        <w:rPr>
          <w:rFonts w:ascii="Times New Roman" w:hAnsi="Times New Roman" w:cs="Times New Roman"/>
        </w:rPr>
        <w:t xml:space="preserve">fragments were ligated to the pDONR207 vector. </w:t>
      </w:r>
      <w:proofErr w:type="spellStart"/>
      <w:r w:rsidRPr="00734768">
        <w:rPr>
          <w:rFonts w:ascii="Times New Roman" w:hAnsi="Times New Roman" w:cs="Times New Roman"/>
          <w:i/>
          <w:iCs/>
        </w:rPr>
        <w:t>ApaL</w:t>
      </w:r>
      <w:proofErr w:type="spellEnd"/>
      <w:r w:rsidRPr="00734768">
        <w:rPr>
          <w:rFonts w:ascii="Times New Roman" w:hAnsi="Times New Roman" w:cs="Times New Roman"/>
          <w:i/>
          <w:iCs/>
        </w:rPr>
        <w:t xml:space="preserve"> </w:t>
      </w:r>
      <w:r w:rsidRPr="00734768">
        <w:rPr>
          <w:rFonts w:ascii="Times New Roman" w:hAnsi="Times New Roman" w:cs="Times New Roman"/>
        </w:rPr>
        <w:t xml:space="preserve">I digestion of plasmids </w:t>
      </w:r>
      <w:proofErr w:type="spellStart"/>
      <w:r w:rsidRPr="00734768">
        <w:rPr>
          <w:rFonts w:ascii="Times New Roman" w:hAnsi="Times New Roman" w:cs="Times New Roman"/>
        </w:rPr>
        <w:t>pDONR-NbCu</w:t>
      </w:r>
      <w:proofErr w:type="spellEnd"/>
      <w:r w:rsidRPr="00734768">
        <w:rPr>
          <w:rFonts w:ascii="Times New Roman" w:hAnsi="Times New Roman" w:cs="Times New Roman"/>
        </w:rPr>
        <w:t xml:space="preserve">/Zn-SOD-1. The size of fragments </w:t>
      </w:r>
      <w:proofErr w:type="gramStart"/>
      <w:r w:rsidRPr="00734768">
        <w:rPr>
          <w:rFonts w:ascii="Times New Roman" w:hAnsi="Times New Roman" w:cs="Times New Roman"/>
        </w:rPr>
        <w:t>are</w:t>
      </w:r>
      <w:proofErr w:type="gramEnd"/>
      <w:r w:rsidRPr="00734768">
        <w:rPr>
          <w:rFonts w:ascii="Times New Roman" w:hAnsi="Times New Roman" w:cs="Times New Roman"/>
        </w:rPr>
        <w:t xml:space="preserve"> shown on the right. </w:t>
      </w:r>
      <w:r w:rsidRPr="00734768">
        <w:rPr>
          <w:rFonts w:ascii="Times New Roman" w:hAnsi="Times New Roman" w:cs="Times New Roman"/>
          <w:b/>
          <w:bCs/>
        </w:rPr>
        <w:t xml:space="preserve">(E) </w:t>
      </w:r>
      <w:proofErr w:type="spellStart"/>
      <w:r w:rsidRPr="00734768">
        <w:rPr>
          <w:rFonts w:ascii="Times New Roman" w:hAnsi="Times New Roman" w:cs="Times New Roman"/>
          <w:i/>
          <w:iCs/>
        </w:rPr>
        <w:t>NbCu</w:t>
      </w:r>
      <w:proofErr w:type="spellEnd"/>
      <w:r w:rsidRPr="00734768">
        <w:rPr>
          <w:rFonts w:ascii="Times New Roman" w:hAnsi="Times New Roman" w:cs="Times New Roman"/>
          <w:i/>
          <w:iCs/>
        </w:rPr>
        <w:t>/Zn-SOD-1</w:t>
      </w:r>
      <w:r w:rsidRPr="00734768">
        <w:rPr>
          <w:rFonts w:ascii="Times New Roman" w:hAnsi="Times New Roman" w:cs="Times New Roman"/>
        </w:rPr>
        <w:t xml:space="preserve"> fragments were ligated to the pEAQ-DEAT3 vector.</w:t>
      </w:r>
      <w:r w:rsidRPr="0073476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4768">
        <w:rPr>
          <w:rFonts w:ascii="Times New Roman" w:hAnsi="Times New Roman" w:cs="Times New Roman"/>
          <w:i/>
          <w:iCs/>
        </w:rPr>
        <w:t>ApaL</w:t>
      </w:r>
      <w:proofErr w:type="spellEnd"/>
      <w:r w:rsidRPr="00734768">
        <w:rPr>
          <w:rFonts w:ascii="Times New Roman" w:hAnsi="Times New Roman" w:cs="Times New Roman"/>
        </w:rPr>
        <w:t xml:space="preserve"> I </w:t>
      </w:r>
      <w:r w:rsidRPr="00734768">
        <w:rPr>
          <w:rFonts w:ascii="Times New Roman" w:hAnsi="Times New Roman" w:cs="Times New Roman"/>
          <w:i/>
          <w:iCs/>
        </w:rPr>
        <w:t xml:space="preserve">/ </w:t>
      </w:r>
      <w:proofErr w:type="spellStart"/>
      <w:r w:rsidRPr="00734768">
        <w:rPr>
          <w:rFonts w:ascii="Times New Roman" w:hAnsi="Times New Roman" w:cs="Times New Roman"/>
          <w:i/>
          <w:iCs/>
        </w:rPr>
        <w:t>Spe</w:t>
      </w:r>
      <w:proofErr w:type="spellEnd"/>
      <w:r w:rsidRPr="00734768">
        <w:rPr>
          <w:rFonts w:ascii="Times New Roman" w:hAnsi="Times New Roman" w:cs="Times New Roman"/>
          <w:i/>
          <w:iCs/>
        </w:rPr>
        <w:t xml:space="preserve"> </w:t>
      </w:r>
      <w:r w:rsidRPr="00734768">
        <w:rPr>
          <w:rFonts w:ascii="Times New Roman" w:hAnsi="Times New Roman" w:cs="Times New Roman"/>
        </w:rPr>
        <w:t>I digestion of plasmids pEAQ-</w:t>
      </w:r>
      <w:proofErr w:type="spellStart"/>
      <w:r w:rsidRPr="00734768">
        <w:rPr>
          <w:rFonts w:ascii="Times New Roman" w:hAnsi="Times New Roman" w:cs="Times New Roman"/>
        </w:rPr>
        <w:t>NbCu</w:t>
      </w:r>
      <w:proofErr w:type="spellEnd"/>
      <w:r w:rsidRPr="00734768">
        <w:rPr>
          <w:rFonts w:ascii="Times New Roman" w:hAnsi="Times New Roman" w:cs="Times New Roman"/>
        </w:rPr>
        <w:t xml:space="preserve">/Zn-SOD-1. The size of fragments </w:t>
      </w:r>
      <w:proofErr w:type="gramStart"/>
      <w:r w:rsidRPr="00734768">
        <w:rPr>
          <w:rFonts w:ascii="Times New Roman" w:hAnsi="Times New Roman" w:cs="Times New Roman"/>
        </w:rPr>
        <w:t>are</w:t>
      </w:r>
      <w:proofErr w:type="gramEnd"/>
      <w:r w:rsidRPr="00734768">
        <w:rPr>
          <w:rFonts w:ascii="Times New Roman" w:hAnsi="Times New Roman" w:cs="Times New Roman"/>
        </w:rPr>
        <w:t xml:space="preserve"> shown on the right.</w:t>
      </w:r>
      <w:r w:rsidRPr="00734768">
        <w:t xml:space="preserve"> </w:t>
      </w:r>
    </w:p>
    <w:p w14:paraId="6DE28E15" w14:textId="77777777" w:rsidR="00EA4729" w:rsidRDefault="00EA4729"/>
    <w:p w14:paraId="4C177356" w14:textId="497A3CEB" w:rsidR="002B2CEC" w:rsidRDefault="002B2CEC">
      <w:r>
        <w:rPr>
          <w:noProof/>
        </w:rPr>
        <w:drawing>
          <wp:inline distT="0" distB="0" distL="0" distR="0" wp14:anchorId="717FEE37" wp14:editId="3AAEBB8E">
            <wp:extent cx="5274310" cy="2857500"/>
            <wp:effectExtent l="0" t="0" r="0" b="0"/>
            <wp:docPr id="1788254807" name="图片 2" descr="图形用户界面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254807" name="图片 2" descr="图形用户界面, 日程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2DDDA" w14:textId="77777777" w:rsidR="002B2CEC" w:rsidRDefault="002B2CEC"/>
    <w:p w14:paraId="6BB22EF9" w14:textId="77777777" w:rsidR="002B2CEC" w:rsidRDefault="002B2CEC"/>
    <w:p w14:paraId="5FF5C0E7" w14:textId="77777777" w:rsidR="002B2CEC" w:rsidRDefault="002B2CEC"/>
    <w:p w14:paraId="108BDF35" w14:textId="77777777" w:rsidR="002B2CEC" w:rsidRDefault="002B2CEC"/>
    <w:p w14:paraId="27162458" w14:textId="77777777" w:rsidR="002B2CEC" w:rsidRDefault="002B2CEC"/>
    <w:p w14:paraId="3512E9B3" w14:textId="77777777" w:rsidR="002B2CEC" w:rsidRDefault="002B2CEC"/>
    <w:p w14:paraId="55DDB93B" w14:textId="77777777" w:rsidR="002B2CEC" w:rsidRDefault="002B2CEC"/>
    <w:p w14:paraId="516AB4C0" w14:textId="77777777" w:rsidR="002B2CEC" w:rsidRDefault="002B2CEC"/>
    <w:p w14:paraId="293F2A3B" w14:textId="77777777" w:rsidR="002B2CEC" w:rsidRDefault="002B2CEC"/>
    <w:p w14:paraId="04CD169F" w14:textId="77777777" w:rsidR="002B2CEC" w:rsidRDefault="002B2CEC"/>
    <w:p w14:paraId="0E27AAE1" w14:textId="77777777" w:rsidR="005E4DA3" w:rsidRDefault="005E4DA3"/>
    <w:p w14:paraId="75A3E77F" w14:textId="77777777" w:rsidR="005E4DA3" w:rsidRDefault="005E4DA3"/>
    <w:p w14:paraId="6E0B8F14" w14:textId="77777777" w:rsidR="005E4DA3" w:rsidRDefault="005E4DA3"/>
    <w:p w14:paraId="6E43F05F" w14:textId="77777777" w:rsidR="005E4DA3" w:rsidRDefault="005E4DA3"/>
    <w:p w14:paraId="4AF814BE" w14:textId="77777777" w:rsidR="005E4DA3" w:rsidRDefault="005E4DA3"/>
    <w:p w14:paraId="095E9FAE" w14:textId="77777777" w:rsidR="005E4DA3" w:rsidRDefault="005E4DA3"/>
    <w:p w14:paraId="0F9CEA24" w14:textId="77777777" w:rsidR="005E4DA3" w:rsidRDefault="005E4DA3"/>
    <w:p w14:paraId="526E1D6B" w14:textId="77777777" w:rsidR="005E4DA3" w:rsidRDefault="005E4DA3">
      <w:pPr>
        <w:rPr>
          <w:rFonts w:hint="eastAsia"/>
        </w:rPr>
      </w:pPr>
    </w:p>
    <w:p w14:paraId="7E162AE5" w14:textId="21439D2F" w:rsidR="002B2CEC" w:rsidRDefault="005E4DA3">
      <w:r w:rsidRPr="001A5824">
        <w:rPr>
          <w:rFonts w:ascii="Times New Roman" w:hAnsi="Times New Roman" w:cs="Times New Roman"/>
          <w:b/>
          <w:bCs/>
          <w:sz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 w:rsidRPr="001A5824">
        <w:rPr>
          <w:rFonts w:ascii="Times New Roman" w:hAnsi="Times New Roman" w:cs="Times New Roman"/>
          <w:sz w:val="24"/>
        </w:rPr>
        <w:t xml:space="preserve">Sequence map of </w:t>
      </w:r>
      <w:proofErr w:type="spellStart"/>
      <w:r w:rsidRPr="001C3BBB">
        <w:rPr>
          <w:rFonts w:ascii="Times New Roman" w:hAnsi="Times New Roman" w:cs="Times New Roman"/>
          <w:i/>
          <w:iCs/>
          <w:sz w:val="24"/>
        </w:rPr>
        <w:t>NbCu</w:t>
      </w:r>
      <w:proofErr w:type="spellEnd"/>
      <w:r w:rsidRPr="001C3BBB">
        <w:rPr>
          <w:rFonts w:ascii="Times New Roman" w:hAnsi="Times New Roman" w:cs="Times New Roman"/>
          <w:i/>
          <w:iCs/>
          <w:sz w:val="24"/>
        </w:rPr>
        <w:t>/Zn-SOD-1</w:t>
      </w:r>
      <w:r>
        <w:rPr>
          <w:rFonts w:ascii="Times New Roman" w:hAnsi="Times New Roman" w:cs="Times New Roman" w:hint="eastAsia"/>
          <w:sz w:val="24"/>
        </w:rPr>
        <w:t>.</w:t>
      </w:r>
    </w:p>
    <w:p w14:paraId="00D42188" w14:textId="7BE45418" w:rsidR="002B2CEC" w:rsidRPr="002B2CEC" w:rsidRDefault="005E4DA3">
      <w:pPr>
        <w:rPr>
          <w:rFonts w:hint="eastAsia"/>
        </w:rPr>
      </w:pPr>
      <w:r>
        <w:rPr>
          <w:noProof/>
        </w:rPr>
        <w:drawing>
          <wp:inline distT="0" distB="0" distL="0" distR="0" wp14:anchorId="3B692ACE" wp14:editId="147FAC75">
            <wp:extent cx="5219700" cy="8547100"/>
            <wp:effectExtent l="0" t="0" r="0" b="0"/>
            <wp:docPr id="712877111" name="图片 3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77111" name="图片 3" descr="图形用户界面, 应用程序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854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2CEC" w:rsidRPr="002B2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768"/>
    <w:rsid w:val="00007BF2"/>
    <w:rsid w:val="00017B0F"/>
    <w:rsid w:val="00023F45"/>
    <w:rsid w:val="00025E7C"/>
    <w:rsid w:val="00027B62"/>
    <w:rsid w:val="00032191"/>
    <w:rsid w:val="00034E53"/>
    <w:rsid w:val="0004025D"/>
    <w:rsid w:val="000500C6"/>
    <w:rsid w:val="00061293"/>
    <w:rsid w:val="00061E60"/>
    <w:rsid w:val="00072BDD"/>
    <w:rsid w:val="00074CAE"/>
    <w:rsid w:val="00087588"/>
    <w:rsid w:val="00090516"/>
    <w:rsid w:val="0009055A"/>
    <w:rsid w:val="000965FE"/>
    <w:rsid w:val="000A750C"/>
    <w:rsid w:val="000C537D"/>
    <w:rsid w:val="000C64F2"/>
    <w:rsid w:val="000D6BD2"/>
    <w:rsid w:val="00107E16"/>
    <w:rsid w:val="0011206F"/>
    <w:rsid w:val="001233F0"/>
    <w:rsid w:val="001235FD"/>
    <w:rsid w:val="00127BC0"/>
    <w:rsid w:val="00137691"/>
    <w:rsid w:val="001531BC"/>
    <w:rsid w:val="00154FDB"/>
    <w:rsid w:val="001747EA"/>
    <w:rsid w:val="00176736"/>
    <w:rsid w:val="00181415"/>
    <w:rsid w:val="00182905"/>
    <w:rsid w:val="00187112"/>
    <w:rsid w:val="0019337A"/>
    <w:rsid w:val="001A1F12"/>
    <w:rsid w:val="001C566C"/>
    <w:rsid w:val="001C7167"/>
    <w:rsid w:val="001C7474"/>
    <w:rsid w:val="001D374D"/>
    <w:rsid w:val="00202F3F"/>
    <w:rsid w:val="00204523"/>
    <w:rsid w:val="00206251"/>
    <w:rsid w:val="002069BB"/>
    <w:rsid w:val="00213389"/>
    <w:rsid w:val="00225B79"/>
    <w:rsid w:val="00226B6A"/>
    <w:rsid w:val="00247F25"/>
    <w:rsid w:val="002525B7"/>
    <w:rsid w:val="002538C2"/>
    <w:rsid w:val="00260927"/>
    <w:rsid w:val="00267B36"/>
    <w:rsid w:val="0027359A"/>
    <w:rsid w:val="00277614"/>
    <w:rsid w:val="00281D46"/>
    <w:rsid w:val="00285BE7"/>
    <w:rsid w:val="0028675A"/>
    <w:rsid w:val="00294049"/>
    <w:rsid w:val="002A65C9"/>
    <w:rsid w:val="002B2CEC"/>
    <w:rsid w:val="002B2EB6"/>
    <w:rsid w:val="002C2072"/>
    <w:rsid w:val="002C4D99"/>
    <w:rsid w:val="002E0129"/>
    <w:rsid w:val="002E1AFB"/>
    <w:rsid w:val="002E2769"/>
    <w:rsid w:val="002F6C53"/>
    <w:rsid w:val="0030147F"/>
    <w:rsid w:val="003069D9"/>
    <w:rsid w:val="00321279"/>
    <w:rsid w:val="00321805"/>
    <w:rsid w:val="00323CC5"/>
    <w:rsid w:val="00326A38"/>
    <w:rsid w:val="00334A52"/>
    <w:rsid w:val="00342B45"/>
    <w:rsid w:val="00347169"/>
    <w:rsid w:val="00366A8E"/>
    <w:rsid w:val="003713EB"/>
    <w:rsid w:val="00385322"/>
    <w:rsid w:val="00387921"/>
    <w:rsid w:val="003937DC"/>
    <w:rsid w:val="00394D4A"/>
    <w:rsid w:val="003A4DD5"/>
    <w:rsid w:val="003B0306"/>
    <w:rsid w:val="003B2C98"/>
    <w:rsid w:val="003B365F"/>
    <w:rsid w:val="003C3CE2"/>
    <w:rsid w:val="003D2492"/>
    <w:rsid w:val="003D504A"/>
    <w:rsid w:val="003F317D"/>
    <w:rsid w:val="003F4060"/>
    <w:rsid w:val="00414743"/>
    <w:rsid w:val="00426AEE"/>
    <w:rsid w:val="0043200B"/>
    <w:rsid w:val="00432B38"/>
    <w:rsid w:val="00432D97"/>
    <w:rsid w:val="00437781"/>
    <w:rsid w:val="00440B2F"/>
    <w:rsid w:val="004451A5"/>
    <w:rsid w:val="004467D6"/>
    <w:rsid w:val="00460012"/>
    <w:rsid w:val="0046139A"/>
    <w:rsid w:val="0046194B"/>
    <w:rsid w:val="00466760"/>
    <w:rsid w:val="00467EDD"/>
    <w:rsid w:val="00471301"/>
    <w:rsid w:val="004714EF"/>
    <w:rsid w:val="00474627"/>
    <w:rsid w:val="004772CE"/>
    <w:rsid w:val="00490EAB"/>
    <w:rsid w:val="004A10C5"/>
    <w:rsid w:val="004A52DE"/>
    <w:rsid w:val="004A6D43"/>
    <w:rsid w:val="004B53E8"/>
    <w:rsid w:val="004E0AD4"/>
    <w:rsid w:val="004E4D6C"/>
    <w:rsid w:val="00501CEC"/>
    <w:rsid w:val="005122F2"/>
    <w:rsid w:val="005132A0"/>
    <w:rsid w:val="00533C17"/>
    <w:rsid w:val="00534C0D"/>
    <w:rsid w:val="00534C63"/>
    <w:rsid w:val="00544064"/>
    <w:rsid w:val="00552B8D"/>
    <w:rsid w:val="005554D0"/>
    <w:rsid w:val="00556F67"/>
    <w:rsid w:val="00562CB7"/>
    <w:rsid w:val="00576112"/>
    <w:rsid w:val="00577155"/>
    <w:rsid w:val="00583A4F"/>
    <w:rsid w:val="0059074C"/>
    <w:rsid w:val="005910D4"/>
    <w:rsid w:val="0059735B"/>
    <w:rsid w:val="005B6168"/>
    <w:rsid w:val="005B70A9"/>
    <w:rsid w:val="005C146B"/>
    <w:rsid w:val="005C24DC"/>
    <w:rsid w:val="005E4DA3"/>
    <w:rsid w:val="005F14AF"/>
    <w:rsid w:val="00605AFD"/>
    <w:rsid w:val="00610511"/>
    <w:rsid w:val="00630AEB"/>
    <w:rsid w:val="00637A66"/>
    <w:rsid w:val="00640DF1"/>
    <w:rsid w:val="00647894"/>
    <w:rsid w:val="006479DC"/>
    <w:rsid w:val="0065252D"/>
    <w:rsid w:val="006547C9"/>
    <w:rsid w:val="0066123E"/>
    <w:rsid w:val="0069273D"/>
    <w:rsid w:val="00697989"/>
    <w:rsid w:val="006B1722"/>
    <w:rsid w:val="006C1344"/>
    <w:rsid w:val="006C59E1"/>
    <w:rsid w:val="006C68CD"/>
    <w:rsid w:val="006D4CCE"/>
    <w:rsid w:val="006D57B6"/>
    <w:rsid w:val="006D7F95"/>
    <w:rsid w:val="006E1D8C"/>
    <w:rsid w:val="006E22B9"/>
    <w:rsid w:val="006E4ABC"/>
    <w:rsid w:val="006E7E43"/>
    <w:rsid w:val="0070393B"/>
    <w:rsid w:val="00706D58"/>
    <w:rsid w:val="007072A7"/>
    <w:rsid w:val="00712E4B"/>
    <w:rsid w:val="00717FEF"/>
    <w:rsid w:val="007237F4"/>
    <w:rsid w:val="007253CB"/>
    <w:rsid w:val="007318B3"/>
    <w:rsid w:val="00734768"/>
    <w:rsid w:val="007413B9"/>
    <w:rsid w:val="0077780B"/>
    <w:rsid w:val="00784D08"/>
    <w:rsid w:val="0078706A"/>
    <w:rsid w:val="0079074D"/>
    <w:rsid w:val="007942FD"/>
    <w:rsid w:val="00794503"/>
    <w:rsid w:val="007A0DB6"/>
    <w:rsid w:val="007A7022"/>
    <w:rsid w:val="007B7A5F"/>
    <w:rsid w:val="007D227D"/>
    <w:rsid w:val="007D51AD"/>
    <w:rsid w:val="007F07E6"/>
    <w:rsid w:val="0080444E"/>
    <w:rsid w:val="008206DD"/>
    <w:rsid w:val="00831964"/>
    <w:rsid w:val="0083228A"/>
    <w:rsid w:val="00842084"/>
    <w:rsid w:val="00854E7D"/>
    <w:rsid w:val="008615F1"/>
    <w:rsid w:val="008770F7"/>
    <w:rsid w:val="0088246C"/>
    <w:rsid w:val="008A5C99"/>
    <w:rsid w:val="008B15CF"/>
    <w:rsid w:val="008B4823"/>
    <w:rsid w:val="008B6DCD"/>
    <w:rsid w:val="008C7FD1"/>
    <w:rsid w:val="008D145C"/>
    <w:rsid w:val="008D3583"/>
    <w:rsid w:val="008E0172"/>
    <w:rsid w:val="008E0DDF"/>
    <w:rsid w:val="008E5D20"/>
    <w:rsid w:val="008E79E8"/>
    <w:rsid w:val="008F29D7"/>
    <w:rsid w:val="008F6559"/>
    <w:rsid w:val="00900124"/>
    <w:rsid w:val="00906BE5"/>
    <w:rsid w:val="009115E2"/>
    <w:rsid w:val="00915491"/>
    <w:rsid w:val="00922DD6"/>
    <w:rsid w:val="009318BA"/>
    <w:rsid w:val="0094165E"/>
    <w:rsid w:val="0095775B"/>
    <w:rsid w:val="00960727"/>
    <w:rsid w:val="00976BCA"/>
    <w:rsid w:val="00981F66"/>
    <w:rsid w:val="009B2B34"/>
    <w:rsid w:val="009B4826"/>
    <w:rsid w:val="009C22C6"/>
    <w:rsid w:val="009C6359"/>
    <w:rsid w:val="009D0F42"/>
    <w:rsid w:val="009D520B"/>
    <w:rsid w:val="009E0EF6"/>
    <w:rsid w:val="009E1B60"/>
    <w:rsid w:val="009E6F85"/>
    <w:rsid w:val="009F1C57"/>
    <w:rsid w:val="00A01D8E"/>
    <w:rsid w:val="00A213CE"/>
    <w:rsid w:val="00A231D2"/>
    <w:rsid w:val="00A25A02"/>
    <w:rsid w:val="00A27576"/>
    <w:rsid w:val="00A5013B"/>
    <w:rsid w:val="00A52246"/>
    <w:rsid w:val="00A74333"/>
    <w:rsid w:val="00A75598"/>
    <w:rsid w:val="00A81F6D"/>
    <w:rsid w:val="00A84904"/>
    <w:rsid w:val="00A90D8B"/>
    <w:rsid w:val="00AA0A74"/>
    <w:rsid w:val="00AA7188"/>
    <w:rsid w:val="00AC1975"/>
    <w:rsid w:val="00AC367D"/>
    <w:rsid w:val="00AD1109"/>
    <w:rsid w:val="00AD2382"/>
    <w:rsid w:val="00AD3147"/>
    <w:rsid w:val="00AE08E8"/>
    <w:rsid w:val="00AE0940"/>
    <w:rsid w:val="00AE0C85"/>
    <w:rsid w:val="00AE1FA2"/>
    <w:rsid w:val="00AE7721"/>
    <w:rsid w:val="00AE7C3A"/>
    <w:rsid w:val="00AF3558"/>
    <w:rsid w:val="00AF62FA"/>
    <w:rsid w:val="00AF7DFA"/>
    <w:rsid w:val="00B036CF"/>
    <w:rsid w:val="00B03A21"/>
    <w:rsid w:val="00B067A0"/>
    <w:rsid w:val="00B0727E"/>
    <w:rsid w:val="00B07916"/>
    <w:rsid w:val="00B10350"/>
    <w:rsid w:val="00B12028"/>
    <w:rsid w:val="00B20BFF"/>
    <w:rsid w:val="00B221D7"/>
    <w:rsid w:val="00B31B04"/>
    <w:rsid w:val="00B42EB5"/>
    <w:rsid w:val="00B51485"/>
    <w:rsid w:val="00B56811"/>
    <w:rsid w:val="00B60D66"/>
    <w:rsid w:val="00B651B4"/>
    <w:rsid w:val="00B7399D"/>
    <w:rsid w:val="00B74367"/>
    <w:rsid w:val="00B86403"/>
    <w:rsid w:val="00B91419"/>
    <w:rsid w:val="00B953F5"/>
    <w:rsid w:val="00B9748F"/>
    <w:rsid w:val="00BA73EF"/>
    <w:rsid w:val="00BC37AF"/>
    <w:rsid w:val="00BC51F6"/>
    <w:rsid w:val="00BC6E0B"/>
    <w:rsid w:val="00BE7B81"/>
    <w:rsid w:val="00BF420F"/>
    <w:rsid w:val="00BF6588"/>
    <w:rsid w:val="00C17AE7"/>
    <w:rsid w:val="00C21A80"/>
    <w:rsid w:val="00C22181"/>
    <w:rsid w:val="00C32EBB"/>
    <w:rsid w:val="00C335C7"/>
    <w:rsid w:val="00C40363"/>
    <w:rsid w:val="00C40E48"/>
    <w:rsid w:val="00C5016D"/>
    <w:rsid w:val="00C56068"/>
    <w:rsid w:val="00C64435"/>
    <w:rsid w:val="00C67E8D"/>
    <w:rsid w:val="00C76141"/>
    <w:rsid w:val="00C765D8"/>
    <w:rsid w:val="00C83249"/>
    <w:rsid w:val="00C91460"/>
    <w:rsid w:val="00C940EC"/>
    <w:rsid w:val="00CA524A"/>
    <w:rsid w:val="00CB4942"/>
    <w:rsid w:val="00CC74C0"/>
    <w:rsid w:val="00CD1791"/>
    <w:rsid w:val="00CE529F"/>
    <w:rsid w:val="00CF55C1"/>
    <w:rsid w:val="00CF7489"/>
    <w:rsid w:val="00D1046F"/>
    <w:rsid w:val="00D15902"/>
    <w:rsid w:val="00D221CC"/>
    <w:rsid w:val="00D330BA"/>
    <w:rsid w:val="00D50036"/>
    <w:rsid w:val="00D5192A"/>
    <w:rsid w:val="00D53FA4"/>
    <w:rsid w:val="00D709AD"/>
    <w:rsid w:val="00D741BF"/>
    <w:rsid w:val="00D860B5"/>
    <w:rsid w:val="00D927E4"/>
    <w:rsid w:val="00DA6FA6"/>
    <w:rsid w:val="00DB41F6"/>
    <w:rsid w:val="00DC33F8"/>
    <w:rsid w:val="00DC6C1F"/>
    <w:rsid w:val="00DE29BB"/>
    <w:rsid w:val="00DE2E78"/>
    <w:rsid w:val="00DE3210"/>
    <w:rsid w:val="00DE4888"/>
    <w:rsid w:val="00DF1E30"/>
    <w:rsid w:val="00DF6BA3"/>
    <w:rsid w:val="00E02F6C"/>
    <w:rsid w:val="00E031C5"/>
    <w:rsid w:val="00E033C0"/>
    <w:rsid w:val="00E102D3"/>
    <w:rsid w:val="00E12382"/>
    <w:rsid w:val="00E16244"/>
    <w:rsid w:val="00E17347"/>
    <w:rsid w:val="00E212C9"/>
    <w:rsid w:val="00E24CAF"/>
    <w:rsid w:val="00E278C7"/>
    <w:rsid w:val="00E301D4"/>
    <w:rsid w:val="00E30412"/>
    <w:rsid w:val="00E35CDF"/>
    <w:rsid w:val="00E40CEC"/>
    <w:rsid w:val="00E4631D"/>
    <w:rsid w:val="00E52E49"/>
    <w:rsid w:val="00E73905"/>
    <w:rsid w:val="00E85620"/>
    <w:rsid w:val="00E85DF5"/>
    <w:rsid w:val="00EA4729"/>
    <w:rsid w:val="00EA5CE1"/>
    <w:rsid w:val="00EC2C2A"/>
    <w:rsid w:val="00EC6C64"/>
    <w:rsid w:val="00ED0C29"/>
    <w:rsid w:val="00ED3E44"/>
    <w:rsid w:val="00EE16C5"/>
    <w:rsid w:val="00EF13EB"/>
    <w:rsid w:val="00F07085"/>
    <w:rsid w:val="00F20E36"/>
    <w:rsid w:val="00F2207D"/>
    <w:rsid w:val="00F36649"/>
    <w:rsid w:val="00F36B55"/>
    <w:rsid w:val="00F44A48"/>
    <w:rsid w:val="00F456D1"/>
    <w:rsid w:val="00F5341F"/>
    <w:rsid w:val="00F546AB"/>
    <w:rsid w:val="00F738A6"/>
    <w:rsid w:val="00F7435D"/>
    <w:rsid w:val="00F752D6"/>
    <w:rsid w:val="00F816F5"/>
    <w:rsid w:val="00F820D7"/>
    <w:rsid w:val="00F8277D"/>
    <w:rsid w:val="00F867C8"/>
    <w:rsid w:val="00F87182"/>
    <w:rsid w:val="00F9172D"/>
    <w:rsid w:val="00F92F02"/>
    <w:rsid w:val="00F94A45"/>
    <w:rsid w:val="00FA16BF"/>
    <w:rsid w:val="00FA1E66"/>
    <w:rsid w:val="00FC09CD"/>
    <w:rsid w:val="00FC3E28"/>
    <w:rsid w:val="00FE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28BEC"/>
  <w15:chartTrackingRefBased/>
  <w15:docId w15:val="{14836CD8-1D9B-A246-91E1-C8E47F37F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7</cp:revision>
  <dcterms:created xsi:type="dcterms:W3CDTF">2025-06-20T03:17:00Z</dcterms:created>
  <dcterms:modified xsi:type="dcterms:W3CDTF">2025-06-20T03:25:00Z</dcterms:modified>
</cp:coreProperties>
</file>